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9D7" w:rsidRDefault="000B59D7" w:rsidP="000B59D7">
      <w:pPr>
        <w:jc w:val="center"/>
        <w:rPr>
          <w:rFonts w:ascii="Times New Roman" w:hAnsi="Times New Roman" w:cs="Times New Roman"/>
          <w:b/>
          <w:i/>
          <w:sz w:val="28"/>
        </w:rPr>
      </w:pPr>
      <w:r w:rsidRPr="000B59D7">
        <w:rPr>
          <w:rFonts w:ascii="Times New Roman" w:hAnsi="Times New Roman" w:cs="Times New Roman"/>
          <w:b/>
          <w:i/>
          <w:sz w:val="28"/>
        </w:rPr>
        <w:t>Supplementary Material</w:t>
      </w:r>
    </w:p>
    <w:p w:rsidR="000B59D7" w:rsidRPr="000B59D7" w:rsidRDefault="000B59D7" w:rsidP="000B59D7">
      <w:pPr>
        <w:jc w:val="center"/>
        <w:rPr>
          <w:rFonts w:ascii="Times New Roman" w:hAnsi="Times New Roman" w:cs="Times New Roman"/>
          <w:b/>
          <w:i/>
          <w:sz w:val="28"/>
        </w:rPr>
      </w:pPr>
    </w:p>
    <w:p w:rsidR="000B59D7" w:rsidRPr="000B59D7" w:rsidRDefault="000B59D7">
      <w:pPr>
        <w:rPr>
          <w:rFonts w:ascii="Times New Roman" w:hAnsi="Times New Roman" w:cs="Times New Roman"/>
          <w:b/>
          <w:sz w:val="24"/>
          <w:szCs w:val="24"/>
        </w:rPr>
      </w:pPr>
      <w:r w:rsidRPr="000B59D7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0B59D7">
        <w:rPr>
          <w:rFonts w:ascii="Times New Roman" w:hAnsi="Times New Roman" w:cs="Times New Roman"/>
          <w:sz w:val="24"/>
          <w:szCs w:val="24"/>
        </w:rPr>
        <w:t>Bacterial taxa on genus and order level with significantly different abundance between organically and conventionally managed apples.</w:t>
      </w:r>
      <w:bookmarkStart w:id="0" w:name="_GoBack"/>
      <w:bookmarkEnd w:id="0"/>
    </w:p>
    <w:tbl>
      <w:tblPr>
        <w:tblW w:w="1021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4"/>
        <w:gridCol w:w="1474"/>
        <w:gridCol w:w="2240"/>
        <w:gridCol w:w="1474"/>
        <w:gridCol w:w="1474"/>
        <w:gridCol w:w="2077"/>
      </w:tblGrid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</w:rPr>
              <w:t>Organi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</w:rPr>
              <w:t>Convention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</w:rPr>
              <w:t>Bacterial genera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</w:rPr>
              <w:t>Organi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</w:rPr>
              <w:t>Conventional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</w:rPr>
              <w:t>Bacterial orders</w:t>
            </w: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6.76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3.25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Methylobacterium</w:t>
            </w:r>
            <w:proofErr w:type="spellEnd"/>
          </w:p>
        </w:tc>
        <w:tc>
          <w:tcPr>
            <w:tcW w:w="147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7.11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45</w:t>
            </w:r>
          </w:p>
        </w:tc>
        <w:tc>
          <w:tcPr>
            <w:tcW w:w="2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Cytophag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5.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Hymenobacter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8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Bdellovibrion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1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Spirosom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Kineospori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Zymomonas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Deinococc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Bdellovibrio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Armatimonadetes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p.</w:t>
            </w: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Kineococcus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3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Franki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Deinococcus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Nitrosomonad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Armatimonadetes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1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Clostridi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Amnibacterium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16.7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42.6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Burkholderi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Paenibacillus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5.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13.2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Pseudomonad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Sorangium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5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5.4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Enterobacteri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ickettsiaceae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5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1.0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Flavobacteri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Oligoflexales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hodobacter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Modestobacter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Holophag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Cohnell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Obscuribacter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Chitinophag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hodocycl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ickettsiales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Deltaproteobacteria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p.</w:t>
            </w: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Nakamurell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Oceanospirill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Kineospori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</w:rPr>
              <w:t>Cyanobacteria p.</w:t>
            </w: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Variibacter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Chromati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Anaerococcus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Chlamydi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hodanobacter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Pseudonocardi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1.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8.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Burkholderi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Thiotrich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3.7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3.9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Pantoe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Anaerolineales</w:t>
            </w:r>
            <w:proofErr w:type="spellEnd"/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1.2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Erwini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1.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Acinetobacter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lastRenderedPageBreak/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hizobiales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Brevundimonas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Chryseobacterium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eyranell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Holophagaceae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Obscuribacterales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Caulobacter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</w:rPr>
              <w:t>Moraxella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Arcicell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hizobacter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Dyell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</w:rPr>
              <w:t>Micrococcus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hodospirillales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Deltaproteobacteria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hodobacteraceae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Mesorhizobium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Schlegelell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Cupriavidus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Alcanivorax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Xenophilus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Pseudoxanthomonas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</w:rPr>
              <w:t>Cyanobacteria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heinheimer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Dermacoccus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Achromobacter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Burkholderiales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hodospirillaceae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Enterobacteriaceae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</w:rPr>
              <w:t>Mycobacterium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Epilithonimonas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Sandaracinobacter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lastRenderedPageBreak/>
              <w:t>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hodocyclaceae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Thiotrichaceae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</w:rPr>
              <w:t>Escherichia-</w:t>
            </w:r>
            <w:proofErr w:type="spellStart"/>
            <w:r w:rsidRPr="000B59D7">
              <w:rPr>
                <w:rFonts w:ascii="Times New Roman" w:hAnsi="Times New Roman" w:cs="Times New Roman"/>
              </w:rPr>
              <w:t>Shigella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Polynucleobacter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Sphingomonadaceae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Terrimonas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Anaerolineaceae</w:t>
            </w:r>
            <w:proofErr w:type="spellEnd"/>
            <w:r w:rsidRPr="000B59D7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Undibacterium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9D7" w:rsidRPr="000B59D7" w:rsidTr="000B59D7">
        <w:trPr>
          <w:trHeight w:val="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lang w:val="en-AT"/>
              </w:rPr>
              <w:t>0.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B59D7">
              <w:rPr>
                <w:rFonts w:ascii="Times New Roman" w:hAnsi="Times New Roman" w:cs="Times New Roman"/>
                <w:b/>
                <w:bCs/>
                <w:lang w:val="en-AT"/>
              </w:rPr>
              <w:t>0.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9D7">
              <w:rPr>
                <w:rFonts w:ascii="Times New Roman" w:hAnsi="Times New Roman" w:cs="Times New Roman"/>
              </w:rPr>
              <w:t>Rhodococcus</w:t>
            </w:r>
            <w:proofErr w:type="spellEnd"/>
          </w:p>
        </w:tc>
        <w:tc>
          <w:tcPr>
            <w:tcW w:w="14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B59D7" w:rsidRPr="000B59D7" w:rsidRDefault="000B59D7" w:rsidP="000B59D7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B59D7" w:rsidRPr="001F1463" w:rsidRDefault="000B59D7" w:rsidP="000B59D7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Relative </w:t>
      </w:r>
      <w:r w:rsidRPr="00B1058D">
        <w:rPr>
          <w:rFonts w:ascii="Times New Roman" w:hAnsi="Times New Roman" w:cs="Times New Roman"/>
        </w:rPr>
        <w:t xml:space="preserve">abundance </w:t>
      </w:r>
      <w:r>
        <w:rPr>
          <w:rFonts w:ascii="Times New Roman" w:hAnsi="Times New Roman" w:cs="Times New Roman"/>
        </w:rPr>
        <w:t xml:space="preserve">(%) that was </w:t>
      </w:r>
      <w:r w:rsidRPr="00B1058D">
        <w:rPr>
          <w:rFonts w:ascii="Times New Roman" w:hAnsi="Times New Roman" w:cs="Times New Roman"/>
        </w:rPr>
        <w:t xml:space="preserve">significantly higher in the respective management group, </w:t>
      </w:r>
      <w:r>
        <w:rPr>
          <w:rFonts w:ascii="Times New Roman" w:hAnsi="Times New Roman" w:cs="Times New Roman"/>
        </w:rPr>
        <w:t>is</w:t>
      </w:r>
      <w:r w:rsidRPr="00B1058D">
        <w:rPr>
          <w:rFonts w:ascii="Times New Roman" w:hAnsi="Times New Roman" w:cs="Times New Roman"/>
        </w:rPr>
        <w:t xml:space="preserve"> highlighted in bold. Significances were calculated</w:t>
      </w:r>
      <w:r>
        <w:rPr>
          <w:rFonts w:ascii="Times New Roman" w:hAnsi="Times New Roman" w:cs="Times New Roman"/>
        </w:rPr>
        <w:t xml:space="preserve"> on taxa occurring with 0.01% abundance within the whole dataset</w:t>
      </w:r>
      <w:r w:rsidRPr="00B1058D">
        <w:rPr>
          <w:rFonts w:ascii="Times New Roman" w:hAnsi="Times New Roman" w:cs="Times New Roman"/>
        </w:rPr>
        <w:t xml:space="preserve"> by applying non-parametric </w:t>
      </w:r>
      <w:proofErr w:type="spellStart"/>
      <w:r w:rsidRPr="00B1058D">
        <w:rPr>
          <w:rFonts w:ascii="Times New Roman" w:hAnsi="Times New Roman" w:cs="Times New Roman"/>
        </w:rPr>
        <w:t>Kruskal</w:t>
      </w:r>
      <w:proofErr w:type="spellEnd"/>
      <w:r w:rsidRPr="00B1058D">
        <w:rPr>
          <w:rFonts w:ascii="Times New Roman" w:hAnsi="Times New Roman" w:cs="Times New Roman"/>
        </w:rPr>
        <w:t>-Wallis/FDR-P (alpha=0.05).</w:t>
      </w:r>
    </w:p>
    <w:p w:rsidR="003A786C" w:rsidRDefault="003A786C"/>
    <w:sectPr w:rsidR="003A786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9D7"/>
    <w:rsid w:val="000B59D7"/>
    <w:rsid w:val="003A786C"/>
    <w:rsid w:val="00660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21C81"/>
  <w15:chartTrackingRefBased/>
  <w15:docId w15:val="{E5F8F873-8D0B-4687-A0C0-FA10E541F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5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79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ermann, Birgit</dc:creator>
  <cp:keywords/>
  <dc:description/>
  <cp:lastModifiedBy>Wassermann, Birgit</cp:lastModifiedBy>
  <cp:revision>1</cp:revision>
  <dcterms:created xsi:type="dcterms:W3CDTF">2019-05-21T07:12:00Z</dcterms:created>
  <dcterms:modified xsi:type="dcterms:W3CDTF">2019-05-21T07:20:00Z</dcterms:modified>
</cp:coreProperties>
</file>